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7FCE8" w14:textId="3D912756" w:rsidR="00444F7A" w:rsidRDefault="00283B76">
      <w:pPr>
        <w:pStyle w:val="Heading3"/>
        <w:spacing w:line="360" w:lineRule="auto"/>
        <w:rPr>
          <w:rFonts w:ascii="Times New Roman" w:hAnsi="Times New Roman" w:hint="default"/>
          <w:b/>
          <w:bCs w:val="0"/>
          <w:sz w:val="24"/>
          <w:szCs w:val="24"/>
        </w:rPr>
      </w:pPr>
      <w:r w:rsidRPr="00700A57">
        <w:rPr>
          <w:rFonts w:ascii="Times New Roman" w:hAnsi="Times New Roman" w:hint="default"/>
          <w:b/>
          <w:bCs w:val="0"/>
          <w:color w:val="000000" w:themeColor="text1"/>
          <w:sz w:val="24"/>
          <w:szCs w:val="24"/>
        </w:rPr>
        <w:t>S</w:t>
      </w:r>
      <w:r w:rsidR="00A86C85" w:rsidRPr="00700A57">
        <w:rPr>
          <w:rFonts w:ascii="Times New Roman" w:hAnsi="Times New Roman" w:hint="default"/>
          <w:b/>
          <w:bCs w:val="0"/>
          <w:color w:val="000000" w:themeColor="text1"/>
          <w:sz w:val="24"/>
          <w:szCs w:val="24"/>
        </w:rPr>
        <w:t>7</w:t>
      </w:r>
      <w:r>
        <w:rPr>
          <w:rFonts w:ascii="Times New Roman" w:hAnsi="Times New Roman"/>
          <w:b/>
          <w:bCs w:val="0"/>
          <w:sz w:val="24"/>
          <w:szCs w:val="24"/>
        </w:rPr>
        <w:t xml:space="preserve"> </w:t>
      </w:r>
      <w:r>
        <w:rPr>
          <w:rFonts w:ascii="Times New Roman" w:hAnsi="Times New Roman" w:hint="default"/>
          <w:b/>
          <w:bCs w:val="0"/>
          <w:sz w:val="24"/>
          <w:szCs w:val="24"/>
        </w:rPr>
        <w:t>Table. mRNA-TF interaction network nodes.</w:t>
      </w:r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256"/>
        <w:gridCol w:w="1080"/>
        <w:gridCol w:w="1080"/>
        <w:gridCol w:w="1080"/>
        <w:gridCol w:w="1337"/>
      </w:tblGrid>
      <w:tr w:rsidR="00444F7A" w14:paraId="36F9112F" w14:textId="77777777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2964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4F866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E270D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T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C86AA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364F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mR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D8323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9AC3E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TF</w:t>
            </w:r>
          </w:p>
        </w:tc>
      </w:tr>
      <w:tr w:rsidR="00444F7A" w14:paraId="21FCE03B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D75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CEB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183E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827D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RD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0D07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3587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E637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6EE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KLF9</w:t>
            </w:r>
          </w:p>
        </w:tc>
      </w:tr>
      <w:tr w:rsidR="00444F7A" w14:paraId="644CCD6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F46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CEB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C881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3D21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2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D648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727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DAC1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D6C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AZ</w:t>
            </w:r>
          </w:p>
        </w:tc>
      </w:tr>
      <w:tr w:rsidR="00444F7A" w14:paraId="439A734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391A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CEB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7C7A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2EB2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P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F389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19DC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58E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2024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ED1</w:t>
            </w:r>
          </w:p>
        </w:tc>
      </w:tr>
      <w:tr w:rsidR="00444F7A" w14:paraId="2CFB0C2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ABA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CEB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DC51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592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66BA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F1FD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467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E5E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YB</w:t>
            </w:r>
          </w:p>
        </w:tc>
      </w:tr>
      <w:tr w:rsidR="00444F7A" w14:paraId="076EFA2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A6C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CEB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220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DF1F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OX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08DF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DDF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2071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4EBA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YOD1</w:t>
            </w:r>
          </w:p>
        </w:tc>
      </w:tr>
      <w:tr w:rsidR="00444F7A" w14:paraId="66E9FE0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706E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CEB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BD1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015E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OX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6D62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306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B1D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C77E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FIC</w:t>
            </w:r>
          </w:p>
        </w:tc>
      </w:tr>
      <w:tr w:rsidR="00444F7A" w14:paraId="3E967AC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4937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CEB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DB3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55D6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GA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9F6C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234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9D6A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A18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R2F2</w:t>
            </w:r>
          </w:p>
        </w:tc>
      </w:tr>
      <w:tr w:rsidR="00444F7A" w14:paraId="52C09BC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18BE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CEB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929C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1D2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M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8A22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D61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C906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D447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RIP1</w:t>
            </w:r>
          </w:p>
        </w:tc>
      </w:tr>
      <w:tr w:rsidR="00444F7A" w14:paraId="3157C05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D47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C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D207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38CA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OX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77F1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87BA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953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3E2E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AX5</w:t>
            </w:r>
          </w:p>
        </w:tc>
      </w:tr>
      <w:tr w:rsidR="00444F7A" w14:paraId="4372CA8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92CC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B14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142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OX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2D65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19C4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AB2F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AD5A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PARG</w:t>
            </w:r>
          </w:p>
        </w:tc>
      </w:tr>
      <w:tr w:rsidR="00444F7A" w14:paraId="390C770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400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A5C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C81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E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2051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329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D44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D677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AD21</w:t>
            </w:r>
          </w:p>
        </w:tc>
      </w:tr>
      <w:tr w:rsidR="00444F7A" w14:paraId="621825D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C3D2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7B2E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AB8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R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1277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1BF7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738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88EE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UNX1T1</w:t>
            </w:r>
          </w:p>
        </w:tc>
      </w:tr>
      <w:tr w:rsidR="00444F7A" w14:paraId="20ED649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BA97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B14D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9B2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A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E395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4092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8C6D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C0BC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XRA</w:t>
            </w:r>
          </w:p>
        </w:tc>
      </w:tr>
      <w:tr w:rsidR="00444F7A" w14:paraId="35DBC96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8FDF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BDCA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910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C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4587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2C86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7392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92CD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MARCB1</w:t>
            </w:r>
          </w:p>
        </w:tc>
      </w:tr>
      <w:tr w:rsidR="00444F7A" w14:paraId="514ED35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A362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7A3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CBBE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HLHE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2AF6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9782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FB4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EF4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MC1A</w:t>
            </w:r>
          </w:p>
        </w:tc>
      </w:tr>
      <w:tr w:rsidR="00444F7A" w14:paraId="6BBD5E1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70B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A5A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15B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R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1FF6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1C3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3AAE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415A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P1</w:t>
            </w:r>
          </w:p>
        </w:tc>
      </w:tr>
      <w:tr w:rsidR="00444F7A" w14:paraId="03DF064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ABF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E3F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E71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R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CD1A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305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EAEE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73B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PI1</w:t>
            </w:r>
          </w:p>
        </w:tc>
      </w:tr>
      <w:tr w:rsidR="00444F7A" w14:paraId="5E51164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2E51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974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2FE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R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97F6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6921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ED5A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58B6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TAT1</w:t>
            </w:r>
          </w:p>
        </w:tc>
      </w:tr>
      <w:tr w:rsidR="00444F7A" w14:paraId="744040F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3931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9BA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A1D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D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A55D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CF8D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BBF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BEB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TAT3</w:t>
            </w:r>
          </w:p>
        </w:tc>
      </w:tr>
      <w:tr w:rsidR="00444F7A" w14:paraId="1BBD6E2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A252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C1D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E501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E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951B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1254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7E3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CCA4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BP</w:t>
            </w:r>
          </w:p>
        </w:tc>
      </w:tr>
      <w:tr w:rsidR="00444F7A" w14:paraId="663E70A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28A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C596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7E1F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EB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D8ED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A264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7624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C42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CF12</w:t>
            </w:r>
          </w:p>
        </w:tc>
      </w:tr>
      <w:tr w:rsidR="00444F7A" w14:paraId="36BFA21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A2E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7E4E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5ADC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RE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68A5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BA92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CD84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D57F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CF21</w:t>
            </w:r>
          </w:p>
        </w:tc>
      </w:tr>
      <w:tr w:rsidR="00444F7A" w14:paraId="511A9E4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E41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B0D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87F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REB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1790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155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070F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7D6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CF3</w:t>
            </w:r>
          </w:p>
        </w:tc>
      </w:tr>
      <w:tr w:rsidR="00444F7A" w14:paraId="28642F0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17D2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432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AFDD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T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D4A0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4FA2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2FD4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EE4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EAD4</w:t>
            </w:r>
          </w:p>
        </w:tc>
      </w:tr>
      <w:tr w:rsidR="00444F7A" w14:paraId="584C031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26D7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84D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E38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2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41F6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917A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DB211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788A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FAP2A</w:t>
            </w:r>
          </w:p>
        </w:tc>
      </w:tr>
      <w:tr w:rsidR="00444F7A" w14:paraId="4DF6013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8F3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C59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F2A2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B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124E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4291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858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3B6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FAP2C</w:t>
            </w:r>
          </w:p>
        </w:tc>
      </w:tr>
      <w:tr w:rsidR="00444F7A" w14:paraId="215EB88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F172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759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9A91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G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475A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CBED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642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CEB4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FAP4</w:t>
            </w:r>
          </w:p>
        </w:tc>
      </w:tr>
      <w:tr w:rsidR="00444F7A" w14:paraId="32D42BD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BC5D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lastRenderedPageBreak/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4F0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57ED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606A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BB1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5654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8DD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USF1</w:t>
            </w:r>
          </w:p>
        </w:tc>
      </w:tr>
      <w:tr w:rsidR="00444F7A" w14:paraId="77E89CB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D52C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172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FF6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P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8336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3D0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DDCC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E5DC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ZBTB7A</w:t>
            </w:r>
          </w:p>
        </w:tc>
      </w:tr>
      <w:tr w:rsidR="00444F7A" w14:paraId="3772EE2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AA2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A16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343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3C71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DC2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6BB7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434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ZEB1</w:t>
            </w:r>
          </w:p>
        </w:tc>
      </w:tr>
      <w:tr w:rsidR="00444F7A" w14:paraId="1772DF3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7B57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93DF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9DB4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S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54E7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9EAD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2BDF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3E11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ZNF263</w:t>
            </w:r>
          </w:p>
        </w:tc>
      </w:tr>
      <w:tr w:rsidR="00444F7A" w14:paraId="25D47EC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23C1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C1DE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193C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3524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D1DD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BE8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465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ZNF384</w:t>
            </w:r>
          </w:p>
        </w:tc>
      </w:tr>
      <w:tr w:rsidR="00444F7A" w14:paraId="53314ED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7B3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929A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F3D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0B61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C42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U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924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3684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BRD4</w:t>
            </w:r>
          </w:p>
        </w:tc>
      </w:tr>
      <w:tr w:rsidR="00444F7A" w14:paraId="76D1DB3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56A7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3572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BDAD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OX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7581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1E3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U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C047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CE6A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DK9</w:t>
            </w:r>
          </w:p>
        </w:tc>
      </w:tr>
      <w:tr w:rsidR="00444F7A" w14:paraId="248B162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81E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8281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3D3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OX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2C37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C77C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U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66B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D52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EP300</w:t>
            </w:r>
          </w:p>
        </w:tc>
      </w:tr>
      <w:tr w:rsidR="00444F7A" w14:paraId="0CDC89DE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1842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FF7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B93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OX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9EC6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298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U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6F2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B20A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FOXA1</w:t>
            </w:r>
          </w:p>
        </w:tc>
      </w:tr>
      <w:tr w:rsidR="00444F7A" w14:paraId="401CF29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C6F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CC4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1A6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GA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E58B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1E4D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U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DC52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F6D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DAC1</w:t>
            </w:r>
          </w:p>
        </w:tc>
      </w:tr>
      <w:tr w:rsidR="00444F7A" w14:paraId="6EA2A05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9A4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77E7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A49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A9ED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387D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U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E54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174C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KLF1</w:t>
            </w:r>
          </w:p>
        </w:tc>
      </w:tr>
      <w:tr w:rsidR="00444F7A" w14:paraId="030071A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EA9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90E7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2734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D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37FC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098A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U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8C6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6DC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KLF4</w:t>
            </w:r>
          </w:p>
        </w:tc>
      </w:tr>
      <w:tr w:rsidR="00444F7A" w14:paraId="32BCF22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9DAC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916F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23A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38A2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63BC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U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8DF7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09F3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KLF5</w:t>
            </w:r>
          </w:p>
        </w:tc>
      </w:tr>
      <w:tr w:rsidR="00444F7A" w14:paraId="5A462A3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463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71A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6C28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4A91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6856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U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354C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C3E4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UNX3</w:t>
            </w:r>
          </w:p>
        </w:tc>
      </w:tr>
      <w:tr w:rsidR="00444F7A" w14:paraId="769EAF9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D1D9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E46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ECA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KL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1D0B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F9C1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U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F4B6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7FCF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PI1</w:t>
            </w:r>
          </w:p>
        </w:tc>
      </w:tr>
      <w:tr w:rsidR="00444F7A" w14:paraId="546B43F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EA4F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782AB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23C0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KL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431B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943E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U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7D6C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C666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YY1</w:t>
            </w:r>
          </w:p>
        </w:tc>
      </w:tr>
      <w:tr w:rsidR="00444F7A" w14:paraId="5210313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90675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9ACCE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67B62" w14:textId="77777777" w:rsidR="00444F7A" w:rsidRDefault="00283B76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KLF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AD9BF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F5212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B5BA4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FA3C0" w14:textId="77777777" w:rsidR="00444F7A" w:rsidRDefault="00444F7A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</w:tbl>
    <w:p w14:paraId="0F645524" w14:textId="77777777" w:rsidR="00444F7A" w:rsidRDefault="00283B76">
      <w:pPr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“mRNA”and“TF”represent node</w:t>
      </w:r>
      <w:r>
        <w:rPr>
          <w:rFonts w:ascii="Times New Roman" w:eastAsia="SimSun" w:hAnsi="Times New Roman" w:cs="Times New Roman"/>
          <w:sz w:val="24"/>
        </w:rPr>
        <w:t>；</w:t>
      </w:r>
      <w:r>
        <w:rPr>
          <w:rFonts w:ascii="Times New Roman" w:eastAsia="SimSun" w:hAnsi="Times New Roman" w:cs="Times New Roman"/>
          <w:sz w:val="24"/>
        </w:rPr>
        <w:t>“-”represent edge</w:t>
      </w:r>
      <w:r>
        <w:rPr>
          <w:rFonts w:ascii="Times New Roman" w:eastAsia="SimSun" w:hAnsi="Times New Roman" w:cs="Times New Roman"/>
          <w:sz w:val="24"/>
        </w:rPr>
        <w:t>；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  <w:t>TF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  <w:t>：</w:t>
      </w:r>
      <w:r>
        <w:rPr>
          <w:rFonts w:ascii="Times New Roman" w:eastAsia="SimSun" w:hAnsi="Times New Roman" w:cs="Times New Roman"/>
          <w:color w:val="333333"/>
          <w:sz w:val="24"/>
          <w:shd w:val="clear" w:color="auto" w:fill="FFFFFF"/>
        </w:rPr>
        <w:t>Transcription factors</w:t>
      </w:r>
      <w:r>
        <w:rPr>
          <w:rFonts w:ascii="Times New Roman" w:eastAsia="SimSun" w:hAnsi="Times New Roman" w:cs="Times New Roman"/>
          <w:sz w:val="24"/>
        </w:rPr>
        <w:t>.</w:t>
      </w:r>
    </w:p>
    <w:p w14:paraId="03F96A7B" w14:textId="77777777" w:rsidR="00444F7A" w:rsidRDefault="00444F7A">
      <w:pPr>
        <w:rPr>
          <w:rFonts w:ascii="Times New Roman" w:hAnsi="Times New Roman" w:cs="Times New Roman"/>
          <w:sz w:val="24"/>
        </w:rPr>
      </w:pPr>
    </w:p>
    <w:sectPr w:rsidR="00444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A8F0DB" w14:textId="77777777" w:rsidR="008C1359" w:rsidRDefault="008C1359" w:rsidP="00992863">
      <w:r>
        <w:separator/>
      </w:r>
    </w:p>
  </w:endnote>
  <w:endnote w:type="continuationSeparator" w:id="0">
    <w:p w14:paraId="537171B0" w14:textId="77777777" w:rsidR="008C1359" w:rsidRDefault="008C1359" w:rsidP="00992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B4B149" w14:textId="77777777" w:rsidR="008C1359" w:rsidRDefault="008C1359" w:rsidP="00992863">
      <w:r>
        <w:separator/>
      </w:r>
    </w:p>
  </w:footnote>
  <w:footnote w:type="continuationSeparator" w:id="0">
    <w:p w14:paraId="73D5AAA4" w14:textId="77777777" w:rsidR="008C1359" w:rsidRDefault="008C1359" w:rsidP="00992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NiMmJjMGUyMDNhMGI0MjllZTc4OTE3ODRjOTBjMWQifQ=="/>
  </w:docVars>
  <w:rsids>
    <w:rsidRoot w:val="00D213C5"/>
    <w:rsid w:val="000B6F20"/>
    <w:rsid w:val="00283B76"/>
    <w:rsid w:val="00444F7A"/>
    <w:rsid w:val="00700A57"/>
    <w:rsid w:val="008C1359"/>
    <w:rsid w:val="00902AAE"/>
    <w:rsid w:val="00992863"/>
    <w:rsid w:val="00A86C85"/>
    <w:rsid w:val="00BD00F2"/>
    <w:rsid w:val="00C04FB4"/>
    <w:rsid w:val="00C5660A"/>
    <w:rsid w:val="00D213C5"/>
    <w:rsid w:val="00D632C8"/>
    <w:rsid w:val="00E06511"/>
    <w:rsid w:val="00E22E2D"/>
    <w:rsid w:val="00E83522"/>
    <w:rsid w:val="00F90C2F"/>
    <w:rsid w:val="00FF11A5"/>
    <w:rsid w:val="0AFD19BA"/>
    <w:rsid w:val="1917583F"/>
    <w:rsid w:val="1CBD66FD"/>
    <w:rsid w:val="22482704"/>
    <w:rsid w:val="226B1470"/>
    <w:rsid w:val="2A830BBF"/>
    <w:rsid w:val="2D5138F6"/>
    <w:rsid w:val="30705B08"/>
    <w:rsid w:val="310B3454"/>
    <w:rsid w:val="330E1609"/>
    <w:rsid w:val="33E27177"/>
    <w:rsid w:val="3A8D5509"/>
    <w:rsid w:val="3C4C6040"/>
    <w:rsid w:val="3CC3246A"/>
    <w:rsid w:val="3D4C3459"/>
    <w:rsid w:val="3E3A7756"/>
    <w:rsid w:val="4096350A"/>
    <w:rsid w:val="57E933DD"/>
    <w:rsid w:val="5B83151C"/>
    <w:rsid w:val="5C3A61A4"/>
    <w:rsid w:val="5CF679D9"/>
    <w:rsid w:val="5F1B614E"/>
    <w:rsid w:val="623B44F8"/>
    <w:rsid w:val="679C405D"/>
    <w:rsid w:val="6AAD37FD"/>
    <w:rsid w:val="6AD14F72"/>
    <w:rsid w:val="6BA51E03"/>
    <w:rsid w:val="706E62B7"/>
    <w:rsid w:val="73EE7FD7"/>
    <w:rsid w:val="745E5245"/>
    <w:rsid w:val="769225AE"/>
    <w:rsid w:val="7AA946F2"/>
    <w:rsid w:val="7C7E70E0"/>
    <w:rsid w:val="7D097D85"/>
    <w:rsid w:val="7FDB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793A54"/>
  <w15:docId w15:val="{CCF93D20-0937-4D75-9DAA-C9BD624A3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6" w:lineRule="auto"/>
      <w:outlineLvl w:val="0"/>
    </w:pPr>
    <w:rPr>
      <w:rFonts w:ascii="Times New Roman" w:eastAsia="SimSun" w:hAnsi="Times New Roman" w:cs="Times New Roman"/>
      <w:b/>
      <w:kern w:val="44"/>
      <w:sz w:val="24"/>
      <w:szCs w:val="22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Sun" w:hAnsi="Arial"/>
      <w:b/>
      <w:szCs w:val="22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Cs/>
      <w:kern w:val="0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qFormat/>
    <w:rPr>
      <w:rFonts w:ascii="Times New Roman" w:eastAsia="SimSun" w:hAnsi="Times New Roman" w:cs="Times New Roman"/>
      <w:b/>
      <w:kern w:val="44"/>
      <w:sz w:val="24"/>
      <w:szCs w:val="22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iulia Valsecchi</cp:lastModifiedBy>
  <cp:revision>9</cp:revision>
  <dcterms:created xsi:type="dcterms:W3CDTF">2022-03-23T09:44:00Z</dcterms:created>
  <dcterms:modified xsi:type="dcterms:W3CDTF">2025-06-04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8734CB3CDA14B6996F89FA5E800E6FA</vt:lpwstr>
  </property>
</Properties>
</file>